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EAEB" w14:textId="4A4B5A56" w:rsidR="00A4193F" w:rsidRPr="0052670E" w:rsidRDefault="0052670E" w:rsidP="0052670E">
      <w:pPr>
        <w:pStyle w:val="BodyText"/>
        <w:spacing w:before="85" w:line="249" w:lineRule="auto"/>
        <w:ind w:left="-1260" w:right="233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78931052"/>
      <w:r w:rsidRPr="0052670E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  <w:r w:rsidR="00935BFB">
        <w:rPr>
          <w:rFonts w:asciiTheme="majorBidi" w:hAnsiTheme="majorBidi" w:cstheme="majorBidi"/>
          <w:b/>
          <w:bCs/>
          <w:sz w:val="28"/>
          <w:szCs w:val="28"/>
          <w:rtl/>
        </w:rPr>
        <w:t xml:space="preserve">  </w:t>
      </w:r>
      <w:r w:rsidR="00935BFB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 w:rsidRPr="0052670E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>
        <w:rPr>
          <w:rFonts w:asciiTheme="majorBidi" w:hAnsiTheme="majorBidi" w:cstheme="majorBidi"/>
          <w:b/>
          <w:bCs/>
          <w:sz w:val="28"/>
          <w:szCs w:val="28"/>
        </w:rPr>
        <w:t>T</w:t>
      </w:r>
      <w:r w:rsidRPr="0052670E">
        <w:rPr>
          <w:rFonts w:asciiTheme="majorBidi" w:hAnsiTheme="majorBidi" w:cstheme="majorBidi"/>
          <w:b/>
          <w:bCs/>
          <w:sz w:val="28"/>
          <w:szCs w:val="28"/>
        </w:rPr>
        <w:t>he English version of the questionnaire</w:t>
      </w:r>
    </w:p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2266"/>
        <w:gridCol w:w="1994"/>
        <w:gridCol w:w="761"/>
        <w:gridCol w:w="2049"/>
        <w:gridCol w:w="125"/>
        <w:gridCol w:w="110"/>
        <w:gridCol w:w="2285"/>
        <w:gridCol w:w="2285"/>
      </w:tblGrid>
      <w:tr w:rsidR="00A016B3" w:rsidRPr="005545B9" w14:paraId="69C22573" w14:textId="77777777" w:rsidTr="00A016B3">
        <w:trPr>
          <w:jc w:val="center"/>
        </w:trPr>
        <w:tc>
          <w:tcPr>
            <w:tcW w:w="11875" w:type="dxa"/>
            <w:gridSpan w:val="8"/>
            <w:shd w:val="clear" w:color="auto" w:fill="C5E0B3" w:themeFill="accent6" w:themeFillTint="66"/>
            <w:vAlign w:val="center"/>
          </w:tcPr>
          <w:p w14:paraId="4E3F3431" w14:textId="3877A111" w:rsidR="00A016B3" w:rsidRPr="005545B9" w:rsidRDefault="00A016B3" w:rsidP="00A016B3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creening question: </w:t>
            </w:r>
            <w:r w:rsidR="0052670E" w:rsidRPr="0052670E">
              <w:rPr>
                <w:rFonts w:asciiTheme="majorBidi" w:hAnsiTheme="majorBidi" w:cstheme="majorBidi"/>
                <w:sz w:val="24"/>
                <w:szCs w:val="24"/>
              </w:rPr>
              <w:t>Did your child use to play video games (including both online and offline games, on any device (such as consoles, computers, tablets, or smartphones) during the period of COVID-19 related school closures? Yes or No (if yes complete the questionnaire)</w:t>
            </w:r>
          </w:p>
        </w:tc>
      </w:tr>
      <w:tr w:rsidR="00D01849" w:rsidRPr="005545B9" w14:paraId="7F7D6734" w14:textId="77777777" w:rsidTr="004F2BAC">
        <w:trPr>
          <w:jc w:val="center"/>
        </w:trPr>
        <w:tc>
          <w:tcPr>
            <w:tcW w:w="11875" w:type="dxa"/>
            <w:gridSpan w:val="8"/>
            <w:shd w:val="clear" w:color="auto" w:fill="C5E0B3" w:themeFill="accent6" w:themeFillTint="66"/>
          </w:tcPr>
          <w:p w14:paraId="51B720AF" w14:textId="0C215490" w:rsidR="00D01849" w:rsidRPr="005545B9" w:rsidRDefault="00D01849" w:rsidP="005F7795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A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cio-demographic characteristics and </w:t>
            </w:r>
            <w:r w:rsidR="005E1B9E"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kground information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796DAC71" w14:textId="77777777" w:rsidR="00D01849" w:rsidRPr="005545B9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1849" w:rsidRPr="005545B9" w14:paraId="7E2E7AAE" w14:textId="77777777" w:rsidTr="004F2BAC">
        <w:trPr>
          <w:jc w:val="center"/>
        </w:trPr>
        <w:tc>
          <w:tcPr>
            <w:tcW w:w="2266" w:type="dxa"/>
          </w:tcPr>
          <w:p w14:paraId="08ED3559" w14:textId="77777777" w:rsidR="00D01849" w:rsidRPr="005545B9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9609" w:type="dxa"/>
            <w:gridSpan w:val="7"/>
          </w:tcPr>
          <w:p w14:paraId="0F2449C3" w14:textId="77777777" w:rsidR="00D01849" w:rsidRPr="005545B9" w:rsidRDefault="00D01849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ices:</w:t>
            </w:r>
          </w:p>
        </w:tc>
      </w:tr>
      <w:tr w:rsidR="00AE4087" w:rsidRPr="005545B9" w14:paraId="7F9CDE89" w14:textId="77777777" w:rsidTr="004F2BAC">
        <w:trPr>
          <w:jc w:val="center"/>
        </w:trPr>
        <w:tc>
          <w:tcPr>
            <w:tcW w:w="2266" w:type="dxa"/>
          </w:tcPr>
          <w:p w14:paraId="401DFCFC" w14:textId="7DFBF96E" w:rsidR="00AE4087" w:rsidRPr="005545B9" w:rsidRDefault="0095129A" w:rsidP="00AE4087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609" w:type="dxa"/>
            <w:gridSpan w:val="7"/>
          </w:tcPr>
          <w:p w14:paraId="597F318D" w14:textId="0CB80D24" w:rsidR="00AE4087" w:rsidRPr="005545B9" w:rsidRDefault="00AE4087" w:rsidP="005F779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01849" w:rsidRPr="005545B9" w14:paraId="63A5C366" w14:textId="77777777" w:rsidTr="004F2BAC">
        <w:trPr>
          <w:jc w:val="center"/>
        </w:trPr>
        <w:tc>
          <w:tcPr>
            <w:tcW w:w="2266" w:type="dxa"/>
          </w:tcPr>
          <w:p w14:paraId="582551EE" w14:textId="59E00CDE" w:rsidR="00D01849" w:rsidRPr="005545B9" w:rsidRDefault="00D01849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  <w:r w:rsidR="00AE4087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of the mother </w:t>
            </w:r>
            <w:r w:rsidR="00E6119F" w:rsidRPr="005545B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in years</w:t>
            </w:r>
            <w:r w:rsidR="00E6119F" w:rsidRPr="005545B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609" w:type="dxa"/>
            <w:gridSpan w:val="7"/>
          </w:tcPr>
          <w:p w14:paraId="2AC506E2" w14:textId="207B5EE4" w:rsidR="00D01849" w:rsidRPr="005545B9" w:rsidRDefault="00D01849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7A304BB0" w14:textId="77777777" w:rsidTr="004F2BAC">
        <w:trPr>
          <w:jc w:val="center"/>
        </w:trPr>
        <w:tc>
          <w:tcPr>
            <w:tcW w:w="2266" w:type="dxa"/>
          </w:tcPr>
          <w:p w14:paraId="360D4556" w14:textId="01807E7A" w:rsidR="00AE4087" w:rsidRPr="005545B9" w:rsidRDefault="00AE4087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ge of the father (in years)</w:t>
            </w:r>
          </w:p>
        </w:tc>
        <w:tc>
          <w:tcPr>
            <w:tcW w:w="9609" w:type="dxa"/>
            <w:gridSpan w:val="7"/>
          </w:tcPr>
          <w:p w14:paraId="3629BC79" w14:textId="77777777" w:rsidR="00AE4087" w:rsidRPr="005545B9" w:rsidRDefault="00AE4087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4087" w:rsidRPr="005545B9" w14:paraId="0B619980" w14:textId="77777777" w:rsidTr="004F2BAC">
        <w:trPr>
          <w:jc w:val="center"/>
        </w:trPr>
        <w:tc>
          <w:tcPr>
            <w:tcW w:w="2266" w:type="dxa"/>
          </w:tcPr>
          <w:p w14:paraId="249C07B5" w14:textId="1F88FC47" w:rsidR="00AE4087" w:rsidRPr="005545B9" w:rsidRDefault="00AE4087" w:rsidP="000966C4">
            <w:pPr>
              <w:pStyle w:val="ListParagraph"/>
              <w:numPr>
                <w:ilvl w:val="0"/>
                <w:numId w:val="2"/>
              </w:numPr>
              <w:ind w:left="171" w:hanging="218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ationality of the child</w:t>
            </w:r>
          </w:p>
        </w:tc>
        <w:tc>
          <w:tcPr>
            <w:tcW w:w="9609" w:type="dxa"/>
            <w:gridSpan w:val="7"/>
          </w:tcPr>
          <w:p w14:paraId="10E063CE" w14:textId="0BDCDCA6" w:rsidR="00AE4087" w:rsidRPr="005545B9" w:rsidRDefault="00AE4087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7D0C" w:rsidRPr="005545B9" w14:paraId="7E6B9BA2" w14:textId="77777777" w:rsidTr="00027D0C">
        <w:trPr>
          <w:trHeight w:val="823"/>
          <w:jc w:val="center"/>
        </w:trPr>
        <w:tc>
          <w:tcPr>
            <w:tcW w:w="2266" w:type="dxa"/>
          </w:tcPr>
          <w:p w14:paraId="6507E5CF" w14:textId="7272605C" w:rsidR="00027D0C" w:rsidRPr="005545B9" w:rsidRDefault="00027D0C" w:rsidP="000E43EC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ighest degree of education for mother?</w:t>
            </w:r>
          </w:p>
        </w:tc>
        <w:tc>
          <w:tcPr>
            <w:tcW w:w="1994" w:type="dxa"/>
          </w:tcPr>
          <w:p w14:paraId="5226B247" w14:textId="77777777" w:rsidR="00027D0C" w:rsidRPr="005545B9" w:rsidRDefault="00027D0C" w:rsidP="00976AFF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No formal education</w:t>
            </w:r>
          </w:p>
          <w:p w14:paraId="7B081A60" w14:textId="77777777" w:rsidR="00027D0C" w:rsidRPr="005545B9" w:rsidRDefault="00027D0C" w:rsidP="00A600F2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hAnsiTheme="majorBidi" w:cstheme="majorBidi"/>
              </w:rPr>
            </w:pPr>
          </w:p>
        </w:tc>
        <w:tc>
          <w:tcPr>
            <w:tcW w:w="2935" w:type="dxa"/>
            <w:gridSpan w:val="3"/>
          </w:tcPr>
          <w:p w14:paraId="64335AD9" w14:textId="6150AC9B" w:rsidR="00027D0C" w:rsidRPr="005545B9" w:rsidRDefault="00027D0C" w:rsidP="00A600F2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eastAsia="Arial" w:hAnsiTheme="majorBidi" w:cstheme="majorBidi"/>
                <w:lang w:bidi="en-US"/>
              </w:rPr>
              <w:t>Secondary/</w:t>
            </w:r>
            <w:r w:rsidRPr="005545B9">
              <w:rPr>
                <w:rFonts w:asciiTheme="majorBidi" w:eastAsia="Arial" w:hAnsiTheme="majorBidi" w:cstheme="majorBidi"/>
                <w:lang w:bidi="en-US"/>
              </w:rPr>
              <w:t>High school diploma</w:t>
            </w:r>
          </w:p>
          <w:p w14:paraId="4D0632D1" w14:textId="77777777" w:rsidR="00027D0C" w:rsidRPr="005545B9" w:rsidRDefault="00027D0C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3"/>
          </w:tcPr>
          <w:p w14:paraId="00C64057" w14:textId="77777777" w:rsidR="00027D0C" w:rsidRPr="005545B9" w:rsidRDefault="00027D0C" w:rsidP="00A600F2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College or Higher</w:t>
            </w:r>
          </w:p>
          <w:p w14:paraId="00E8CF76" w14:textId="6EFA9025" w:rsidR="00027D0C" w:rsidRPr="005545B9" w:rsidRDefault="00027D0C" w:rsidP="005F779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7D0C" w:rsidRPr="005545B9" w14:paraId="14ABA799" w14:textId="77777777" w:rsidTr="00027D0C">
        <w:trPr>
          <w:trHeight w:val="998"/>
          <w:jc w:val="center"/>
        </w:trPr>
        <w:tc>
          <w:tcPr>
            <w:tcW w:w="2266" w:type="dxa"/>
          </w:tcPr>
          <w:p w14:paraId="73EDD282" w14:textId="00AF138F" w:rsidR="00027D0C" w:rsidRPr="005545B9" w:rsidRDefault="00027D0C" w:rsidP="00AE4087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ighest degree of education for Father?</w:t>
            </w:r>
          </w:p>
        </w:tc>
        <w:tc>
          <w:tcPr>
            <w:tcW w:w="1994" w:type="dxa"/>
          </w:tcPr>
          <w:p w14:paraId="05B1B04E" w14:textId="39564F09" w:rsidR="00027D0C" w:rsidRPr="005545B9" w:rsidRDefault="00027D0C" w:rsidP="00ED6F53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No formal education</w:t>
            </w:r>
          </w:p>
        </w:tc>
        <w:tc>
          <w:tcPr>
            <w:tcW w:w="2935" w:type="dxa"/>
            <w:gridSpan w:val="3"/>
          </w:tcPr>
          <w:p w14:paraId="27BF78D8" w14:textId="77777777" w:rsidR="00027D0C" w:rsidRPr="005545B9" w:rsidRDefault="00027D0C" w:rsidP="00027D0C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>
              <w:rPr>
                <w:rFonts w:asciiTheme="majorBidi" w:eastAsia="Arial" w:hAnsiTheme="majorBidi" w:cstheme="majorBidi"/>
                <w:lang w:bidi="en-US"/>
              </w:rPr>
              <w:t>Secondary/</w:t>
            </w:r>
            <w:r w:rsidRPr="005545B9">
              <w:rPr>
                <w:rFonts w:asciiTheme="majorBidi" w:eastAsia="Arial" w:hAnsiTheme="majorBidi" w:cstheme="majorBidi"/>
                <w:lang w:bidi="en-US"/>
              </w:rPr>
              <w:t>High school diploma</w:t>
            </w:r>
          </w:p>
          <w:p w14:paraId="0CC5432E" w14:textId="2CBB47D5" w:rsidR="00027D0C" w:rsidRPr="005545B9" w:rsidRDefault="00027D0C" w:rsidP="00ED6F53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</w:p>
        </w:tc>
        <w:tc>
          <w:tcPr>
            <w:tcW w:w="4680" w:type="dxa"/>
            <w:gridSpan w:val="3"/>
          </w:tcPr>
          <w:p w14:paraId="37C4D1A6" w14:textId="171B0275" w:rsidR="00027D0C" w:rsidRPr="00027D0C" w:rsidRDefault="00027D0C" w:rsidP="00027D0C">
            <w:pPr>
              <w:pStyle w:val="NormalWeb"/>
              <w:shd w:val="clear" w:color="auto" w:fill="FFFFFF"/>
              <w:spacing w:before="0" w:beforeAutospacing="0" w:after="300" w:afterAutospacing="0" w:line="276" w:lineRule="auto"/>
              <w:ind w:left="76"/>
              <w:rPr>
                <w:rFonts w:asciiTheme="majorBidi" w:eastAsia="Arial" w:hAnsiTheme="majorBidi" w:cstheme="majorBidi"/>
                <w:lang w:bidi="en-US"/>
              </w:rPr>
            </w:pPr>
            <w:r w:rsidRPr="005545B9">
              <w:rPr>
                <w:rFonts w:asciiTheme="majorBidi" w:eastAsia="Arial" w:hAnsiTheme="majorBidi" w:cstheme="majorBidi"/>
                <w:lang w:bidi="en-US"/>
              </w:rPr>
              <w:t>College or Higher</w:t>
            </w:r>
          </w:p>
        </w:tc>
      </w:tr>
      <w:tr w:rsidR="00AE4087" w:rsidRPr="005545B9" w14:paraId="53659B0B" w14:textId="77777777" w:rsidTr="00CF1A40">
        <w:trPr>
          <w:trHeight w:val="823"/>
          <w:jc w:val="center"/>
        </w:trPr>
        <w:tc>
          <w:tcPr>
            <w:tcW w:w="2266" w:type="dxa"/>
          </w:tcPr>
          <w:p w14:paraId="78E361E5" w14:textId="46402258" w:rsidR="00AE4087" w:rsidRPr="005545B9" w:rsidRDefault="00AE4087" w:rsidP="00AE4087">
            <w:pPr>
              <w:pStyle w:val="ListParagraph"/>
              <w:numPr>
                <w:ilvl w:val="0"/>
                <w:numId w:val="2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umber of child siblings</w:t>
            </w:r>
          </w:p>
        </w:tc>
        <w:tc>
          <w:tcPr>
            <w:tcW w:w="9609" w:type="dxa"/>
            <w:gridSpan w:val="7"/>
          </w:tcPr>
          <w:p w14:paraId="1AB957AF" w14:textId="77777777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4DC0" w:rsidRPr="005545B9" w14:paraId="0C194A51" w14:textId="77777777" w:rsidTr="004F2BAC">
        <w:trPr>
          <w:jc w:val="center"/>
        </w:trPr>
        <w:tc>
          <w:tcPr>
            <w:tcW w:w="2266" w:type="dxa"/>
          </w:tcPr>
          <w:p w14:paraId="42C35E84" w14:textId="376EB7FC" w:rsidR="00994DC0" w:rsidRPr="005545B9" w:rsidRDefault="00994DC0" w:rsidP="00AE408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other employment status</w:t>
            </w:r>
          </w:p>
        </w:tc>
        <w:tc>
          <w:tcPr>
            <w:tcW w:w="2755" w:type="dxa"/>
            <w:gridSpan w:val="2"/>
          </w:tcPr>
          <w:p w14:paraId="5C0DB74E" w14:textId="519544FE" w:rsidR="00994DC0" w:rsidRPr="005545B9" w:rsidRDefault="00994DC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Employed</w:t>
            </w:r>
          </w:p>
        </w:tc>
        <w:tc>
          <w:tcPr>
            <w:tcW w:w="6854" w:type="dxa"/>
            <w:gridSpan w:val="5"/>
          </w:tcPr>
          <w:p w14:paraId="153E24DF" w14:textId="1AAFA145" w:rsidR="00994DC0" w:rsidRPr="005545B9" w:rsidRDefault="00994DC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t employed</w:t>
            </w:r>
          </w:p>
        </w:tc>
      </w:tr>
      <w:tr w:rsidR="00AE4087" w:rsidRPr="005545B9" w14:paraId="44EBA0BF" w14:textId="77777777" w:rsidTr="00CF1A40">
        <w:trPr>
          <w:jc w:val="center"/>
        </w:trPr>
        <w:tc>
          <w:tcPr>
            <w:tcW w:w="2266" w:type="dxa"/>
          </w:tcPr>
          <w:p w14:paraId="600CF655" w14:textId="51FBA3B9" w:rsidR="00AE4087" w:rsidRPr="005545B9" w:rsidRDefault="00AE4087" w:rsidP="00AE408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Total family income per month (in QAR)</w:t>
            </w:r>
          </w:p>
        </w:tc>
        <w:tc>
          <w:tcPr>
            <w:tcW w:w="2755" w:type="dxa"/>
            <w:gridSpan w:val="2"/>
          </w:tcPr>
          <w:p w14:paraId="6C52FAB6" w14:textId="782E935C" w:rsidR="00AE4087" w:rsidRPr="005545B9" w:rsidRDefault="00AE4087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Less than </w:t>
            </w:r>
            <w:r w:rsidR="00075370" w:rsidRPr="005545B9">
              <w:rPr>
                <w:rFonts w:asciiTheme="majorBidi" w:hAnsiTheme="majorBidi" w:cstheme="majorBidi"/>
                <w:sz w:val="24"/>
                <w:szCs w:val="24"/>
              </w:rPr>
              <w:t>10000</w:t>
            </w:r>
          </w:p>
        </w:tc>
        <w:tc>
          <w:tcPr>
            <w:tcW w:w="2284" w:type="dxa"/>
            <w:gridSpan w:val="3"/>
          </w:tcPr>
          <w:p w14:paraId="1A410F3E" w14:textId="7EAAC403" w:rsidR="00AE4087" w:rsidRPr="005545B9" w:rsidRDefault="0007537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0000-30000</w:t>
            </w:r>
          </w:p>
        </w:tc>
        <w:tc>
          <w:tcPr>
            <w:tcW w:w="2285" w:type="dxa"/>
          </w:tcPr>
          <w:p w14:paraId="4CF289CD" w14:textId="196054F5" w:rsidR="00AE4087" w:rsidRPr="005545B9" w:rsidRDefault="0007537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0000-50000</w:t>
            </w:r>
          </w:p>
        </w:tc>
        <w:tc>
          <w:tcPr>
            <w:tcW w:w="2285" w:type="dxa"/>
          </w:tcPr>
          <w:p w14:paraId="4668FE2B" w14:textId="76543386" w:rsidR="00AE4087" w:rsidRPr="005545B9" w:rsidRDefault="00075370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ore than 50000</w:t>
            </w:r>
          </w:p>
        </w:tc>
      </w:tr>
      <w:tr w:rsidR="007579DD" w:rsidRPr="005545B9" w14:paraId="064D7DFF" w14:textId="77777777" w:rsidTr="00CF1A40">
        <w:trPr>
          <w:jc w:val="center"/>
        </w:trPr>
        <w:tc>
          <w:tcPr>
            <w:tcW w:w="2266" w:type="dxa"/>
          </w:tcPr>
          <w:p w14:paraId="6BDB20EE" w14:textId="56D3D746" w:rsidR="007579DD" w:rsidRPr="005545B9" w:rsidRDefault="00ED6F53" w:rsidP="007A1137">
            <w:pPr>
              <w:pStyle w:val="ListParagraph"/>
              <w:numPr>
                <w:ilvl w:val="0"/>
                <w:numId w:val="2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as</w:t>
            </w:r>
            <w:r w:rsidR="007579D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="007579D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child ever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been</w:t>
            </w:r>
            <w:r w:rsidR="007579D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diagnosed </w:t>
            </w:r>
            <w:r w:rsidR="00893FF9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="007579D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any eye problem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or disease</w:t>
            </w:r>
          </w:p>
        </w:tc>
        <w:tc>
          <w:tcPr>
            <w:tcW w:w="4804" w:type="dxa"/>
            <w:gridSpan w:val="3"/>
          </w:tcPr>
          <w:p w14:paraId="508B37A1" w14:textId="2393785C" w:rsidR="007579DD" w:rsidRPr="005545B9" w:rsidRDefault="007579DD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 (specify)</w:t>
            </w:r>
          </w:p>
        </w:tc>
        <w:tc>
          <w:tcPr>
            <w:tcW w:w="4805" w:type="dxa"/>
            <w:gridSpan w:val="4"/>
          </w:tcPr>
          <w:p w14:paraId="07E20E5B" w14:textId="3B12D0A5" w:rsidR="007579DD" w:rsidRPr="005545B9" w:rsidRDefault="007579DD" w:rsidP="00AE40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14:paraId="4BE91EFB" w14:textId="77777777" w:rsidR="00AE185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6B55BE40" w14:textId="77777777" w:rsidR="00792FFC" w:rsidRDefault="00792FFC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2047347B" w14:textId="77777777" w:rsidR="00792FFC" w:rsidRDefault="00792FFC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4D7199C2" w14:textId="77777777" w:rsidR="00792FFC" w:rsidRPr="005545B9" w:rsidRDefault="00792FFC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34752EC4" w14:textId="77777777" w:rsidR="00AE1859" w:rsidRPr="005545B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3D2AD0CF" w14:textId="0B12E6A0" w:rsidR="00A06442" w:rsidRPr="005545B9" w:rsidRDefault="00A06442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51E7970" w14:textId="2767FFAA" w:rsidR="00AE1859" w:rsidRDefault="00AE1859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318DE88" w14:textId="77777777" w:rsidR="00935BFB" w:rsidRDefault="00935BFB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9733769" w14:textId="77777777" w:rsidR="00C129A8" w:rsidRDefault="00C129A8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4187"/>
        <w:gridCol w:w="3728"/>
        <w:gridCol w:w="4140"/>
      </w:tblGrid>
      <w:tr w:rsidR="00C129A8" w:rsidRPr="005545B9" w14:paraId="5C2980E9" w14:textId="77777777" w:rsidTr="00C9577F">
        <w:trPr>
          <w:trHeight w:val="565"/>
          <w:jc w:val="center"/>
        </w:trPr>
        <w:tc>
          <w:tcPr>
            <w:tcW w:w="12055" w:type="dxa"/>
            <w:gridSpan w:val="3"/>
            <w:shd w:val="clear" w:color="auto" w:fill="C5E0B3" w:themeFill="accent6" w:themeFillTint="66"/>
          </w:tcPr>
          <w:p w14:paraId="4E422F9D" w14:textId="25953D98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tion </w:t>
            </w:r>
            <w:r w:rsidR="005267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digital device use before and during school closures</w:t>
            </w:r>
          </w:p>
        </w:tc>
      </w:tr>
      <w:tr w:rsidR="00C129A8" w:rsidRPr="005545B9" w14:paraId="7B18B6FA" w14:textId="77777777" w:rsidTr="00C9577F">
        <w:trPr>
          <w:trHeight w:val="690"/>
          <w:jc w:val="center"/>
        </w:trPr>
        <w:tc>
          <w:tcPr>
            <w:tcW w:w="4187" w:type="dxa"/>
            <w:vMerge w:val="restart"/>
          </w:tcPr>
          <w:p w14:paraId="182A0EFB" w14:textId="77777777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your child use to use digital devices in a day (excluding time spent for online school clas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3728" w:type="dxa"/>
          </w:tcPr>
          <w:p w14:paraId="208D7832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days</w:t>
            </w:r>
          </w:p>
        </w:tc>
        <w:tc>
          <w:tcPr>
            <w:tcW w:w="4140" w:type="dxa"/>
          </w:tcPr>
          <w:p w14:paraId="6E48D4CD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29A8" w:rsidRPr="005545B9" w14:paraId="31659CDC" w14:textId="77777777" w:rsidTr="00C9577F">
        <w:trPr>
          <w:trHeight w:val="690"/>
          <w:jc w:val="center"/>
        </w:trPr>
        <w:tc>
          <w:tcPr>
            <w:tcW w:w="4187" w:type="dxa"/>
            <w:vMerge/>
          </w:tcPr>
          <w:p w14:paraId="7E30946B" w14:textId="77777777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28BAD9F6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end</w:t>
            </w:r>
          </w:p>
        </w:tc>
        <w:tc>
          <w:tcPr>
            <w:tcW w:w="4140" w:type="dxa"/>
          </w:tcPr>
          <w:p w14:paraId="23488D68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29A8" w:rsidRPr="005545B9" w14:paraId="15E6DCA7" w14:textId="77777777" w:rsidTr="00C9577F">
        <w:trPr>
          <w:trHeight w:val="690"/>
          <w:jc w:val="center"/>
        </w:trPr>
        <w:tc>
          <w:tcPr>
            <w:tcW w:w="4187" w:type="dxa"/>
            <w:vMerge w:val="restart"/>
          </w:tcPr>
          <w:p w14:paraId="223F61BD" w14:textId="77777777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use to use digital devices in a day (excluding time spent for online school classes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3728" w:type="dxa"/>
          </w:tcPr>
          <w:p w14:paraId="749563E0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days</w:t>
            </w:r>
          </w:p>
        </w:tc>
        <w:tc>
          <w:tcPr>
            <w:tcW w:w="4140" w:type="dxa"/>
          </w:tcPr>
          <w:p w14:paraId="22258EE0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29A8" w:rsidRPr="005545B9" w14:paraId="3B2EE188" w14:textId="77777777" w:rsidTr="00C9577F">
        <w:trPr>
          <w:trHeight w:val="690"/>
          <w:jc w:val="center"/>
        </w:trPr>
        <w:tc>
          <w:tcPr>
            <w:tcW w:w="4187" w:type="dxa"/>
            <w:vMerge/>
          </w:tcPr>
          <w:p w14:paraId="54ABABC3" w14:textId="77777777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58E9416A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end</w:t>
            </w:r>
          </w:p>
        </w:tc>
        <w:tc>
          <w:tcPr>
            <w:tcW w:w="4140" w:type="dxa"/>
          </w:tcPr>
          <w:p w14:paraId="077F56BA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29A8" w:rsidRPr="005545B9" w14:paraId="4161E2AD" w14:textId="77777777" w:rsidTr="00C9577F">
        <w:trPr>
          <w:jc w:val="center"/>
        </w:trPr>
        <w:tc>
          <w:tcPr>
            <w:tcW w:w="4187" w:type="dxa"/>
          </w:tcPr>
          <w:p w14:paraId="108EEE95" w14:textId="728E47E1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use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ay video games </w:t>
            </w:r>
            <w:r w:rsidR="0052670E" w:rsidRPr="0052670E">
              <w:rPr>
                <w:rFonts w:asciiTheme="majorBidi" w:hAnsiTheme="majorBidi" w:cstheme="majorBidi"/>
                <w:sz w:val="24"/>
                <w:szCs w:val="24"/>
              </w:rPr>
              <w:t xml:space="preserve">including both online and offline games, on any device (such as consoles, computers, tablets, or smartphones)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in a day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3728" w:type="dxa"/>
          </w:tcPr>
          <w:p w14:paraId="56638B3E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days</w:t>
            </w:r>
          </w:p>
        </w:tc>
        <w:tc>
          <w:tcPr>
            <w:tcW w:w="4140" w:type="dxa"/>
          </w:tcPr>
          <w:p w14:paraId="43E19D71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29A8" w:rsidRPr="005545B9" w14:paraId="37DFD87F" w14:textId="77777777" w:rsidTr="00C9577F">
        <w:trPr>
          <w:jc w:val="center"/>
        </w:trPr>
        <w:tc>
          <w:tcPr>
            <w:tcW w:w="4187" w:type="dxa"/>
          </w:tcPr>
          <w:p w14:paraId="6341CC87" w14:textId="51D39C8A" w:rsidR="00C129A8" w:rsidRPr="005545B9" w:rsidRDefault="00C129A8" w:rsidP="00C9577F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use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lay video games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2670E" w:rsidRPr="0052670E">
              <w:rPr>
                <w:rFonts w:asciiTheme="majorBidi" w:hAnsiTheme="majorBidi" w:cstheme="majorBidi"/>
                <w:sz w:val="24"/>
                <w:szCs w:val="24"/>
              </w:rPr>
              <w:t xml:space="preserve">including both online and offline games, on any device (such as consoles, computers, tablets, or smartphones)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in a day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3728" w:type="dxa"/>
          </w:tcPr>
          <w:p w14:paraId="6E505465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end</w:t>
            </w:r>
          </w:p>
        </w:tc>
        <w:tc>
          <w:tcPr>
            <w:tcW w:w="4140" w:type="dxa"/>
          </w:tcPr>
          <w:p w14:paraId="1AC2A27A" w14:textId="77777777" w:rsidR="00C129A8" w:rsidRPr="005545B9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670E" w:rsidRPr="005545B9" w14:paraId="4C65B52E" w14:textId="77777777" w:rsidTr="0052670E">
        <w:trPr>
          <w:trHeight w:val="665"/>
          <w:jc w:val="center"/>
        </w:trPr>
        <w:tc>
          <w:tcPr>
            <w:tcW w:w="12055" w:type="dxa"/>
            <w:gridSpan w:val="3"/>
            <w:shd w:val="clear" w:color="auto" w:fill="A8D08D" w:themeFill="accent6" w:themeFillTint="99"/>
          </w:tcPr>
          <w:p w14:paraId="7B2B6F9C" w14:textId="0E71F5FC" w:rsidR="0052670E" w:rsidRPr="0052670E" w:rsidRDefault="0052670E" w:rsidP="0052670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67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C: PIGDS</w:t>
            </w:r>
          </w:p>
        </w:tc>
      </w:tr>
      <w:tr w:rsidR="00C129A8" w:rsidRPr="005545B9" w14:paraId="7685EA1B" w14:textId="77777777" w:rsidTr="00C9577F">
        <w:trPr>
          <w:jc w:val="center"/>
        </w:trPr>
        <w:tc>
          <w:tcPr>
            <w:tcW w:w="12055" w:type="dxa"/>
            <w:gridSpan w:val="3"/>
          </w:tcPr>
          <w:p w14:paraId="21814021" w14:textId="4D47B98F" w:rsidR="00C129A8" w:rsidRPr="00B63A33" w:rsidRDefault="00C129A8" w:rsidP="00C9577F">
            <w:pPr>
              <w:pStyle w:val="ListParagraph"/>
              <w:numPr>
                <w:ilvl w:val="0"/>
                <w:numId w:val="2"/>
              </w:num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 w:rsidRPr="0052670E">
              <w:rPr>
                <w:rFonts w:asciiTheme="majorBidi" w:hAnsiTheme="majorBidi" w:cstheme="majorBidi"/>
                <w:sz w:val="24"/>
                <w:szCs w:val="24"/>
              </w:rPr>
              <w:t>During the past 12 months indicate whether you noticed the following on your child</w:t>
            </w:r>
            <w:r w:rsidRPr="00B63A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129A8" w:rsidRPr="005545B9" w14:paraId="3FBD7E60" w14:textId="77777777" w:rsidTr="00C9577F">
        <w:trPr>
          <w:jc w:val="center"/>
        </w:trPr>
        <w:tc>
          <w:tcPr>
            <w:tcW w:w="4187" w:type="dxa"/>
          </w:tcPr>
          <w:p w14:paraId="0A730FE3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7B353786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ve there been periods when all your child could think of was the moment that she/he could play a game? </w:t>
            </w:r>
          </w:p>
          <w:p w14:paraId="43A01B7F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704BAEE0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2280BC1E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03E25FA0" w14:textId="77777777" w:rsidTr="00C9577F">
        <w:trPr>
          <w:jc w:val="center"/>
        </w:trPr>
        <w:tc>
          <w:tcPr>
            <w:tcW w:w="4187" w:type="dxa"/>
          </w:tcPr>
          <w:p w14:paraId="63A5FA8C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7189A63F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felt dissatisfied because she/he wanted to play more? </w:t>
            </w:r>
          </w:p>
          <w:p w14:paraId="48BBB37A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63E11B12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4DD873E1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77F550FF" w14:textId="77777777" w:rsidTr="00C9577F">
        <w:trPr>
          <w:jc w:val="center"/>
        </w:trPr>
        <w:tc>
          <w:tcPr>
            <w:tcW w:w="4187" w:type="dxa"/>
          </w:tcPr>
          <w:p w14:paraId="1E7B2B49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76383ECC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been feeling miserable when she/he was unable to play a game? </w:t>
            </w:r>
          </w:p>
          <w:p w14:paraId="66CE098C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0951405D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0D1EF6F8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6F3525AD" w14:textId="77777777" w:rsidTr="00C9577F">
        <w:trPr>
          <w:jc w:val="center"/>
        </w:trPr>
        <w:tc>
          <w:tcPr>
            <w:tcW w:w="4187" w:type="dxa"/>
          </w:tcPr>
          <w:p w14:paraId="19313CBA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10F3693D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s your child unable to reduce her/his time playing games, after others had repeatedly told her/him to play less? </w:t>
            </w:r>
          </w:p>
          <w:p w14:paraId="65190F71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0D724A6E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749E1268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791C0DDE" w14:textId="77777777" w:rsidTr="00C9577F">
        <w:trPr>
          <w:jc w:val="center"/>
        </w:trPr>
        <w:tc>
          <w:tcPr>
            <w:tcW w:w="4187" w:type="dxa"/>
          </w:tcPr>
          <w:p w14:paraId="64F34E77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6516055E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played games so that she/he would not have to think about annoying things? </w:t>
            </w:r>
          </w:p>
          <w:p w14:paraId="18D8D4B2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51647992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1698A5C4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443A87FB" w14:textId="77777777" w:rsidTr="00C9577F">
        <w:trPr>
          <w:jc w:val="center"/>
        </w:trPr>
        <w:tc>
          <w:tcPr>
            <w:tcW w:w="4187" w:type="dxa"/>
          </w:tcPr>
          <w:p w14:paraId="444CEA4B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55C527C5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had arguments with others </w:t>
            </w:r>
            <w:r>
              <w:rPr>
                <w:sz w:val="23"/>
                <w:szCs w:val="23"/>
              </w:rPr>
              <w:lastRenderedPageBreak/>
              <w:t xml:space="preserve">about the consequences of her/his gaming behavior? </w:t>
            </w:r>
          </w:p>
          <w:p w14:paraId="07939952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446D8FB8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4140" w:type="dxa"/>
          </w:tcPr>
          <w:p w14:paraId="3A2F50C6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43AA9C10" w14:textId="77777777" w:rsidTr="00C9577F">
        <w:trPr>
          <w:jc w:val="center"/>
        </w:trPr>
        <w:tc>
          <w:tcPr>
            <w:tcW w:w="4187" w:type="dxa"/>
          </w:tcPr>
          <w:p w14:paraId="147F900A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7CC579AA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hidden the time she/he spends on games from others? </w:t>
            </w:r>
          </w:p>
          <w:p w14:paraId="3ED96B24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35F00BA3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54FB3199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54E4D2FB" w14:textId="77777777" w:rsidTr="00C9577F">
        <w:trPr>
          <w:jc w:val="center"/>
        </w:trPr>
        <w:tc>
          <w:tcPr>
            <w:tcW w:w="4187" w:type="dxa"/>
          </w:tcPr>
          <w:p w14:paraId="0331F7B8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2EF90285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lost interest in hobbies or other activities because gaming is all she/he wanted to do? </w:t>
            </w:r>
          </w:p>
          <w:p w14:paraId="21E27665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07E4D584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70DFCDBE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C129A8" w:rsidRPr="005545B9" w14:paraId="1F1F5551" w14:textId="77777777" w:rsidTr="00C9577F">
        <w:trPr>
          <w:jc w:val="center"/>
        </w:trPr>
        <w:tc>
          <w:tcPr>
            <w:tcW w:w="4187" w:type="dxa"/>
          </w:tcPr>
          <w:p w14:paraId="697EC2D2" w14:textId="77777777" w:rsidR="00C129A8" w:rsidRDefault="00C129A8" w:rsidP="00C9577F">
            <w:pPr>
              <w:pStyle w:val="Default"/>
              <w:rPr>
                <w:color w:val="auto"/>
              </w:rPr>
            </w:pPr>
          </w:p>
          <w:p w14:paraId="3F04D1C0" w14:textId="77777777" w:rsidR="00C129A8" w:rsidRDefault="00C129A8" w:rsidP="00C957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s your child experienced serious conflicts with family, friends, or partner because of gaming? </w:t>
            </w:r>
          </w:p>
          <w:p w14:paraId="36EF75F6" w14:textId="77777777" w:rsidR="00C129A8" w:rsidRPr="005545B9" w:rsidRDefault="00C129A8" w:rsidP="00C9577F">
            <w:pPr>
              <w:pStyle w:val="ListParagraph"/>
              <w:widowControl/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</w:tcPr>
          <w:p w14:paraId="1B8D3596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140" w:type="dxa"/>
          </w:tcPr>
          <w:p w14:paraId="134D7F75" w14:textId="77777777" w:rsidR="00C129A8" w:rsidRPr="00CA0183" w:rsidRDefault="00C129A8" w:rsidP="00C957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18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</w:tbl>
    <w:p w14:paraId="67B83A39" w14:textId="77777777" w:rsidR="00C129A8" w:rsidRPr="005545B9" w:rsidRDefault="00C129A8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0E4EBC1" w14:textId="1DC41715" w:rsidR="00771A34" w:rsidRPr="005545B9" w:rsidRDefault="00771A34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CA47753" w14:textId="1724E40C" w:rsidR="00577B9E" w:rsidRPr="005545B9" w:rsidRDefault="00577B9E" w:rsidP="008D024C"/>
    <w:p w14:paraId="49960F05" w14:textId="1A2FB2C3" w:rsidR="00577B9E" w:rsidRPr="005545B9" w:rsidRDefault="00577B9E" w:rsidP="008D024C">
      <w:pPr>
        <w:rPr>
          <w:rFonts w:asciiTheme="majorBidi" w:hAnsiTheme="majorBidi" w:cstheme="majorBidi"/>
          <w:sz w:val="24"/>
          <w:szCs w:val="24"/>
        </w:rPr>
      </w:pPr>
    </w:p>
    <w:p w14:paraId="32E99A37" w14:textId="77777777" w:rsidR="00472E7D" w:rsidRPr="005545B9" w:rsidRDefault="00472E7D" w:rsidP="008D024C">
      <w:pPr>
        <w:rPr>
          <w:rFonts w:asciiTheme="majorBidi" w:hAnsiTheme="majorBidi" w:cstheme="majorBidi"/>
          <w:sz w:val="24"/>
          <w:szCs w:val="24"/>
        </w:rPr>
      </w:pPr>
    </w:p>
    <w:p w14:paraId="6107122D" w14:textId="61301B2B" w:rsidR="00472E7D" w:rsidRDefault="00472E7D" w:rsidP="00472E7D">
      <w:pPr>
        <w:ind w:left="-1350"/>
        <w:rPr>
          <w:rFonts w:asciiTheme="majorBidi" w:hAnsiTheme="majorBidi" w:cstheme="majorBidi"/>
          <w:sz w:val="24"/>
          <w:szCs w:val="24"/>
        </w:rPr>
      </w:pPr>
    </w:p>
    <w:p w14:paraId="0D8F21E2" w14:textId="77777777" w:rsidR="00472E7D" w:rsidRPr="00331873" w:rsidRDefault="00472E7D" w:rsidP="00472E7D">
      <w:pPr>
        <w:ind w:left="-1350"/>
        <w:rPr>
          <w:rFonts w:asciiTheme="majorBidi" w:hAnsiTheme="majorBidi" w:cstheme="majorBidi"/>
          <w:sz w:val="24"/>
          <w:szCs w:val="24"/>
        </w:rPr>
      </w:pPr>
    </w:p>
    <w:bookmarkEnd w:id="0"/>
    <w:p w14:paraId="74761AE7" w14:textId="089CBEDD" w:rsidR="000A5CDD" w:rsidRDefault="000A5CDD" w:rsidP="008D024C"/>
    <w:p w14:paraId="0052CA81" w14:textId="032F5C68" w:rsidR="00C21CF6" w:rsidRDefault="00C21CF6" w:rsidP="008D024C"/>
    <w:p w14:paraId="4AF8B555" w14:textId="425164E5" w:rsidR="00C21CF6" w:rsidRDefault="00C21CF6" w:rsidP="008D024C"/>
    <w:p w14:paraId="479875BD" w14:textId="3EE9B79D" w:rsidR="00C21CF6" w:rsidRDefault="00C21CF6" w:rsidP="008D024C"/>
    <w:p w14:paraId="2735E7B7" w14:textId="5A071D9D" w:rsidR="00C21CF6" w:rsidRDefault="00C21CF6" w:rsidP="008D024C"/>
    <w:p w14:paraId="5E07EA79" w14:textId="70BB0702" w:rsidR="00C21CF6" w:rsidRDefault="00C21CF6" w:rsidP="008D024C"/>
    <w:p w14:paraId="5208DCE0" w14:textId="390E4EAC" w:rsidR="00C21CF6" w:rsidRDefault="00C21CF6" w:rsidP="008D024C"/>
    <w:p w14:paraId="74ECF964" w14:textId="42287A86" w:rsidR="00C21CF6" w:rsidRDefault="00C21CF6" w:rsidP="008D024C"/>
    <w:p w14:paraId="25F130A3" w14:textId="30E39B68" w:rsidR="00C21CF6" w:rsidRDefault="00C21CF6" w:rsidP="008D024C"/>
    <w:p w14:paraId="26CDB57B" w14:textId="3CB7FB36" w:rsidR="00C21CF6" w:rsidRDefault="00C21CF6" w:rsidP="008D024C"/>
    <w:p w14:paraId="792D240D" w14:textId="53CCF3F8" w:rsidR="00C21CF6" w:rsidRDefault="00C21CF6" w:rsidP="008D024C"/>
    <w:p w14:paraId="78B844A3" w14:textId="502E0F5C" w:rsidR="00C21CF6" w:rsidRDefault="00C21CF6" w:rsidP="008D024C"/>
    <w:p w14:paraId="121016DD" w14:textId="0E49D8FB" w:rsidR="00C21CF6" w:rsidRDefault="00C21CF6" w:rsidP="008D024C"/>
    <w:p w14:paraId="4215CD9B" w14:textId="597D8488" w:rsidR="00C21CF6" w:rsidRDefault="00C21CF6" w:rsidP="008D024C"/>
    <w:p w14:paraId="3F522B59" w14:textId="4E55DC48" w:rsidR="00C21CF6" w:rsidRDefault="00C21CF6" w:rsidP="008D024C"/>
    <w:p w14:paraId="4EF0A606" w14:textId="011E154A" w:rsidR="00C21CF6" w:rsidRDefault="00C21CF6" w:rsidP="008D024C"/>
    <w:p w14:paraId="7A237AF1" w14:textId="3E305F32" w:rsidR="00C21CF6" w:rsidRDefault="00C21CF6" w:rsidP="008D024C"/>
    <w:p w14:paraId="60C0D8E7" w14:textId="614E0AA8" w:rsidR="00C21CF6" w:rsidRDefault="00C21CF6" w:rsidP="008D024C"/>
    <w:p w14:paraId="1ADE0D8B" w14:textId="53BA435E" w:rsidR="00C21CF6" w:rsidRDefault="00C21CF6" w:rsidP="008D024C"/>
    <w:sectPr w:rsidR="00C21CF6" w:rsidSect="009820F8">
      <w:pgSz w:w="12240" w:h="15840"/>
      <w:pgMar w:top="720" w:right="1440" w:bottom="2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7270" w14:textId="77777777" w:rsidR="009820F8" w:rsidRDefault="009820F8" w:rsidP="007324D3">
      <w:r>
        <w:separator/>
      </w:r>
    </w:p>
  </w:endnote>
  <w:endnote w:type="continuationSeparator" w:id="0">
    <w:p w14:paraId="5A57277A" w14:textId="77777777" w:rsidR="009820F8" w:rsidRDefault="009820F8" w:rsidP="0073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88143" w14:textId="77777777" w:rsidR="009820F8" w:rsidRDefault="009820F8" w:rsidP="007324D3">
      <w:r>
        <w:separator/>
      </w:r>
    </w:p>
  </w:footnote>
  <w:footnote w:type="continuationSeparator" w:id="0">
    <w:p w14:paraId="6137EB59" w14:textId="77777777" w:rsidR="009820F8" w:rsidRDefault="009820F8" w:rsidP="0073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C6A"/>
    <w:multiLevelType w:val="hybridMultilevel"/>
    <w:tmpl w:val="F1E0D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94DEEA">
      <w:numFmt w:val="bullet"/>
      <w:lvlText w:val="•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368FC"/>
    <w:multiLevelType w:val="hybridMultilevel"/>
    <w:tmpl w:val="5C9C44B4"/>
    <w:lvl w:ilvl="0" w:tplc="EE5AA5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3197C"/>
    <w:multiLevelType w:val="hybridMultilevel"/>
    <w:tmpl w:val="C6B46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6541"/>
    <w:multiLevelType w:val="hybridMultilevel"/>
    <w:tmpl w:val="80104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68"/>
    <w:multiLevelType w:val="hybridMultilevel"/>
    <w:tmpl w:val="20CC9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C239F"/>
    <w:multiLevelType w:val="hybridMultilevel"/>
    <w:tmpl w:val="6DA241B6"/>
    <w:lvl w:ilvl="0" w:tplc="F6E8DDB0">
      <w:start w:val="18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515B4"/>
    <w:multiLevelType w:val="hybridMultilevel"/>
    <w:tmpl w:val="BDEC9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E0AF9"/>
    <w:multiLevelType w:val="hybridMultilevel"/>
    <w:tmpl w:val="6E2C0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B5242"/>
    <w:multiLevelType w:val="hybridMultilevel"/>
    <w:tmpl w:val="53AA3A88"/>
    <w:lvl w:ilvl="0" w:tplc="1916C7D2">
      <w:start w:val="29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9" w15:restartNumberingAfterBreak="0">
    <w:nsid w:val="2AEE1F3B"/>
    <w:multiLevelType w:val="hybridMultilevel"/>
    <w:tmpl w:val="B546F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A60D8"/>
    <w:multiLevelType w:val="hybridMultilevel"/>
    <w:tmpl w:val="84AC613A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664120"/>
    <w:multiLevelType w:val="hybridMultilevel"/>
    <w:tmpl w:val="64E65F54"/>
    <w:lvl w:ilvl="0" w:tplc="0409000F">
      <w:start w:val="1"/>
      <w:numFmt w:val="decimal"/>
      <w:lvlText w:val="%1."/>
      <w:lvlJc w:val="left"/>
      <w:pPr>
        <w:ind w:left="673" w:hanging="360"/>
      </w:p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2" w15:restartNumberingAfterBreak="0">
    <w:nsid w:val="36E10D93"/>
    <w:multiLevelType w:val="hybridMultilevel"/>
    <w:tmpl w:val="F9D60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F3FFB"/>
    <w:multiLevelType w:val="hybridMultilevel"/>
    <w:tmpl w:val="E0EC69B2"/>
    <w:lvl w:ilvl="0" w:tplc="C8980A56">
      <w:start w:val="3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4" w15:restartNumberingAfterBreak="0">
    <w:nsid w:val="404731FD"/>
    <w:multiLevelType w:val="hybridMultilevel"/>
    <w:tmpl w:val="0C82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834B4"/>
    <w:multiLevelType w:val="hybridMultilevel"/>
    <w:tmpl w:val="188A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C12F5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7" w15:restartNumberingAfterBreak="0">
    <w:nsid w:val="4B077E54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8" w15:restartNumberingAfterBreak="0">
    <w:nsid w:val="4DAD365D"/>
    <w:multiLevelType w:val="hybridMultilevel"/>
    <w:tmpl w:val="B18E0DDE"/>
    <w:lvl w:ilvl="0" w:tplc="0136B048">
      <w:start w:val="13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9" w15:restartNumberingAfterBreak="0">
    <w:nsid w:val="5A82774E"/>
    <w:multiLevelType w:val="hybridMultilevel"/>
    <w:tmpl w:val="6792B3F4"/>
    <w:lvl w:ilvl="0" w:tplc="2F2288AE">
      <w:start w:val="1"/>
      <w:numFmt w:val="decimal"/>
      <w:lvlText w:val="%1."/>
      <w:lvlJc w:val="left"/>
      <w:pPr>
        <w:ind w:left="369" w:hanging="300"/>
      </w:pPr>
      <w:rPr>
        <w:rFonts w:ascii="Times New Roman" w:eastAsia="Times New Roman" w:hAnsi="Times New Roman" w:cs="Times New Roman" w:hint="default"/>
        <w:color w:val="323232"/>
        <w:w w:val="99"/>
        <w:sz w:val="24"/>
        <w:szCs w:val="24"/>
        <w:lang w:val="en-US" w:eastAsia="en-US" w:bidi="en-US"/>
      </w:rPr>
    </w:lvl>
    <w:lvl w:ilvl="1" w:tplc="E8C6BB3A">
      <w:numFmt w:val="bullet"/>
      <w:lvlText w:val="•"/>
      <w:lvlJc w:val="left"/>
      <w:pPr>
        <w:ind w:left="806" w:hanging="300"/>
      </w:pPr>
      <w:rPr>
        <w:rFonts w:hint="default"/>
        <w:lang w:val="en-US" w:eastAsia="en-US" w:bidi="en-US"/>
      </w:rPr>
    </w:lvl>
    <w:lvl w:ilvl="2" w:tplc="19BE0E8C">
      <w:numFmt w:val="bullet"/>
      <w:lvlText w:val="•"/>
      <w:lvlJc w:val="left"/>
      <w:pPr>
        <w:ind w:left="1253" w:hanging="300"/>
      </w:pPr>
      <w:rPr>
        <w:rFonts w:hint="default"/>
        <w:lang w:val="en-US" w:eastAsia="en-US" w:bidi="en-US"/>
      </w:rPr>
    </w:lvl>
    <w:lvl w:ilvl="3" w:tplc="84BA57B0">
      <w:numFmt w:val="bullet"/>
      <w:lvlText w:val="•"/>
      <w:lvlJc w:val="left"/>
      <w:pPr>
        <w:ind w:left="1700" w:hanging="300"/>
      </w:pPr>
      <w:rPr>
        <w:rFonts w:hint="default"/>
        <w:lang w:val="en-US" w:eastAsia="en-US" w:bidi="en-US"/>
      </w:rPr>
    </w:lvl>
    <w:lvl w:ilvl="4" w:tplc="753A9B28">
      <w:numFmt w:val="bullet"/>
      <w:lvlText w:val="•"/>
      <w:lvlJc w:val="left"/>
      <w:pPr>
        <w:ind w:left="2147" w:hanging="300"/>
      </w:pPr>
      <w:rPr>
        <w:rFonts w:hint="default"/>
        <w:lang w:val="en-US" w:eastAsia="en-US" w:bidi="en-US"/>
      </w:rPr>
    </w:lvl>
    <w:lvl w:ilvl="5" w:tplc="F512507A">
      <w:numFmt w:val="bullet"/>
      <w:lvlText w:val="•"/>
      <w:lvlJc w:val="left"/>
      <w:pPr>
        <w:ind w:left="2594" w:hanging="300"/>
      </w:pPr>
      <w:rPr>
        <w:rFonts w:hint="default"/>
        <w:lang w:val="en-US" w:eastAsia="en-US" w:bidi="en-US"/>
      </w:rPr>
    </w:lvl>
    <w:lvl w:ilvl="6" w:tplc="E29C15DA">
      <w:numFmt w:val="bullet"/>
      <w:lvlText w:val="•"/>
      <w:lvlJc w:val="left"/>
      <w:pPr>
        <w:ind w:left="3040" w:hanging="300"/>
      </w:pPr>
      <w:rPr>
        <w:rFonts w:hint="default"/>
        <w:lang w:val="en-US" w:eastAsia="en-US" w:bidi="en-US"/>
      </w:rPr>
    </w:lvl>
    <w:lvl w:ilvl="7" w:tplc="D00ABD92">
      <w:numFmt w:val="bullet"/>
      <w:lvlText w:val="•"/>
      <w:lvlJc w:val="left"/>
      <w:pPr>
        <w:ind w:left="3487" w:hanging="300"/>
      </w:pPr>
      <w:rPr>
        <w:rFonts w:hint="default"/>
        <w:lang w:val="en-US" w:eastAsia="en-US" w:bidi="en-US"/>
      </w:rPr>
    </w:lvl>
    <w:lvl w:ilvl="8" w:tplc="0FBE678C">
      <w:numFmt w:val="bullet"/>
      <w:lvlText w:val="•"/>
      <w:lvlJc w:val="left"/>
      <w:pPr>
        <w:ind w:left="3934" w:hanging="300"/>
      </w:pPr>
      <w:rPr>
        <w:rFonts w:hint="default"/>
        <w:lang w:val="en-US" w:eastAsia="en-US" w:bidi="en-US"/>
      </w:rPr>
    </w:lvl>
  </w:abstractNum>
  <w:abstractNum w:abstractNumId="20" w15:restartNumberingAfterBreak="0">
    <w:nsid w:val="5B6D1D66"/>
    <w:multiLevelType w:val="hybridMultilevel"/>
    <w:tmpl w:val="3D902790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53331"/>
    <w:multiLevelType w:val="hybridMultilevel"/>
    <w:tmpl w:val="23086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435155"/>
    <w:multiLevelType w:val="hybridMultilevel"/>
    <w:tmpl w:val="FA94B12A"/>
    <w:lvl w:ilvl="0" w:tplc="4C54C3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6608E1"/>
    <w:multiLevelType w:val="hybridMultilevel"/>
    <w:tmpl w:val="288CC902"/>
    <w:lvl w:ilvl="0" w:tplc="C8B08B72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802C23"/>
    <w:multiLevelType w:val="hybridMultilevel"/>
    <w:tmpl w:val="F0B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38431E"/>
    <w:multiLevelType w:val="hybridMultilevel"/>
    <w:tmpl w:val="3646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E1096E"/>
    <w:multiLevelType w:val="hybridMultilevel"/>
    <w:tmpl w:val="0F826B48"/>
    <w:lvl w:ilvl="0" w:tplc="5A92EB20">
      <w:start w:val="32"/>
      <w:numFmt w:val="decimal"/>
      <w:lvlText w:val="%1."/>
      <w:lvlJc w:val="left"/>
      <w:pPr>
        <w:ind w:left="270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C55277"/>
    <w:multiLevelType w:val="hybridMultilevel"/>
    <w:tmpl w:val="DD545A9A"/>
    <w:lvl w:ilvl="0" w:tplc="0409000F">
      <w:start w:val="1"/>
      <w:numFmt w:val="decimal"/>
      <w:lvlText w:val="%1."/>
      <w:lvlJc w:val="left"/>
      <w:pPr>
        <w:ind w:left="891" w:hanging="360"/>
      </w:pPr>
    </w:lvl>
    <w:lvl w:ilvl="1" w:tplc="04090019" w:tentative="1">
      <w:start w:val="1"/>
      <w:numFmt w:val="lowerLetter"/>
      <w:lvlText w:val="%2."/>
      <w:lvlJc w:val="left"/>
      <w:pPr>
        <w:ind w:left="1611" w:hanging="360"/>
      </w:pPr>
    </w:lvl>
    <w:lvl w:ilvl="2" w:tplc="0409001B" w:tentative="1">
      <w:start w:val="1"/>
      <w:numFmt w:val="lowerRoman"/>
      <w:lvlText w:val="%3."/>
      <w:lvlJc w:val="right"/>
      <w:pPr>
        <w:ind w:left="2331" w:hanging="180"/>
      </w:pPr>
    </w:lvl>
    <w:lvl w:ilvl="3" w:tplc="0409000F" w:tentative="1">
      <w:start w:val="1"/>
      <w:numFmt w:val="decimal"/>
      <w:lvlText w:val="%4."/>
      <w:lvlJc w:val="left"/>
      <w:pPr>
        <w:ind w:left="3051" w:hanging="360"/>
      </w:pPr>
    </w:lvl>
    <w:lvl w:ilvl="4" w:tplc="04090019" w:tentative="1">
      <w:start w:val="1"/>
      <w:numFmt w:val="lowerLetter"/>
      <w:lvlText w:val="%5."/>
      <w:lvlJc w:val="left"/>
      <w:pPr>
        <w:ind w:left="3771" w:hanging="360"/>
      </w:pPr>
    </w:lvl>
    <w:lvl w:ilvl="5" w:tplc="0409001B" w:tentative="1">
      <w:start w:val="1"/>
      <w:numFmt w:val="lowerRoman"/>
      <w:lvlText w:val="%6."/>
      <w:lvlJc w:val="right"/>
      <w:pPr>
        <w:ind w:left="4491" w:hanging="180"/>
      </w:pPr>
    </w:lvl>
    <w:lvl w:ilvl="6" w:tplc="0409000F" w:tentative="1">
      <w:start w:val="1"/>
      <w:numFmt w:val="decimal"/>
      <w:lvlText w:val="%7."/>
      <w:lvlJc w:val="left"/>
      <w:pPr>
        <w:ind w:left="5211" w:hanging="360"/>
      </w:pPr>
    </w:lvl>
    <w:lvl w:ilvl="7" w:tplc="04090019" w:tentative="1">
      <w:start w:val="1"/>
      <w:numFmt w:val="lowerLetter"/>
      <w:lvlText w:val="%8."/>
      <w:lvlJc w:val="left"/>
      <w:pPr>
        <w:ind w:left="5931" w:hanging="360"/>
      </w:pPr>
    </w:lvl>
    <w:lvl w:ilvl="8" w:tplc="0409001B" w:tentative="1">
      <w:start w:val="1"/>
      <w:numFmt w:val="lowerRoman"/>
      <w:lvlText w:val="%9."/>
      <w:lvlJc w:val="right"/>
      <w:pPr>
        <w:ind w:left="6651" w:hanging="180"/>
      </w:pPr>
    </w:lvl>
  </w:abstractNum>
  <w:abstractNum w:abstractNumId="28" w15:restartNumberingAfterBreak="0">
    <w:nsid w:val="74623648"/>
    <w:multiLevelType w:val="hybridMultilevel"/>
    <w:tmpl w:val="51361902"/>
    <w:lvl w:ilvl="0" w:tplc="2D5C7FF8">
      <w:start w:val="36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5034C"/>
    <w:multiLevelType w:val="hybridMultilevel"/>
    <w:tmpl w:val="5602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9E24F7"/>
    <w:multiLevelType w:val="hybridMultilevel"/>
    <w:tmpl w:val="8702C97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973025B"/>
    <w:multiLevelType w:val="hybridMultilevel"/>
    <w:tmpl w:val="F2B0E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795EC0"/>
    <w:multiLevelType w:val="hybridMultilevel"/>
    <w:tmpl w:val="80EA2E2C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222092">
    <w:abstractNumId w:val="19"/>
  </w:num>
  <w:num w:numId="2" w16cid:durableId="1135562186">
    <w:abstractNumId w:val="10"/>
  </w:num>
  <w:num w:numId="3" w16cid:durableId="1898321282">
    <w:abstractNumId w:val="27"/>
  </w:num>
  <w:num w:numId="4" w16cid:durableId="856040347">
    <w:abstractNumId w:val="2"/>
  </w:num>
  <w:num w:numId="5" w16cid:durableId="782503919">
    <w:abstractNumId w:val="7"/>
  </w:num>
  <w:num w:numId="6" w16cid:durableId="87502142">
    <w:abstractNumId w:val="30"/>
  </w:num>
  <w:num w:numId="7" w16cid:durableId="1822772528">
    <w:abstractNumId w:val="15"/>
  </w:num>
  <w:num w:numId="8" w16cid:durableId="1691830745">
    <w:abstractNumId w:val="12"/>
  </w:num>
  <w:num w:numId="9" w16cid:durableId="2010675188">
    <w:abstractNumId w:val="6"/>
  </w:num>
  <w:num w:numId="10" w16cid:durableId="1243830915">
    <w:abstractNumId w:val="9"/>
  </w:num>
  <w:num w:numId="11" w16cid:durableId="118764102">
    <w:abstractNumId w:val="4"/>
  </w:num>
  <w:num w:numId="12" w16cid:durableId="912785910">
    <w:abstractNumId w:val="3"/>
  </w:num>
  <w:num w:numId="13" w16cid:durableId="71783057">
    <w:abstractNumId w:val="11"/>
  </w:num>
  <w:num w:numId="14" w16cid:durableId="249700612">
    <w:abstractNumId w:val="1"/>
  </w:num>
  <w:num w:numId="15" w16cid:durableId="721826525">
    <w:abstractNumId w:val="22"/>
  </w:num>
  <w:num w:numId="16" w16cid:durableId="847909109">
    <w:abstractNumId w:val="0"/>
  </w:num>
  <w:num w:numId="17" w16cid:durableId="500629751">
    <w:abstractNumId w:val="18"/>
  </w:num>
  <w:num w:numId="18" w16cid:durableId="1118572434">
    <w:abstractNumId w:val="29"/>
  </w:num>
  <w:num w:numId="19" w16cid:durableId="955867118">
    <w:abstractNumId w:val="21"/>
  </w:num>
  <w:num w:numId="20" w16cid:durableId="1540971193">
    <w:abstractNumId w:val="5"/>
  </w:num>
  <w:num w:numId="21" w16cid:durableId="1879968390">
    <w:abstractNumId w:val="25"/>
  </w:num>
  <w:num w:numId="22" w16cid:durableId="25522521">
    <w:abstractNumId w:val="24"/>
  </w:num>
  <w:num w:numId="23" w16cid:durableId="66652208">
    <w:abstractNumId w:val="14"/>
  </w:num>
  <w:num w:numId="24" w16cid:durableId="1449397893">
    <w:abstractNumId w:val="13"/>
  </w:num>
  <w:num w:numId="25" w16cid:durableId="1131285369">
    <w:abstractNumId w:val="16"/>
  </w:num>
  <w:num w:numId="26" w16cid:durableId="2097096168">
    <w:abstractNumId w:val="17"/>
  </w:num>
  <w:num w:numId="27" w16cid:durableId="567304863">
    <w:abstractNumId w:val="28"/>
  </w:num>
  <w:num w:numId="28" w16cid:durableId="1903755923">
    <w:abstractNumId w:val="31"/>
  </w:num>
  <w:num w:numId="29" w16cid:durableId="10031505">
    <w:abstractNumId w:val="32"/>
  </w:num>
  <w:num w:numId="30" w16cid:durableId="109512293">
    <w:abstractNumId w:val="20"/>
  </w:num>
  <w:num w:numId="31" w16cid:durableId="405878385">
    <w:abstractNumId w:val="8"/>
  </w:num>
  <w:num w:numId="32" w16cid:durableId="1668482914">
    <w:abstractNumId w:val="26"/>
  </w:num>
  <w:num w:numId="33" w16cid:durableId="176483724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442"/>
    <w:rsid w:val="00004002"/>
    <w:rsid w:val="00006783"/>
    <w:rsid w:val="00020C49"/>
    <w:rsid w:val="00022DCD"/>
    <w:rsid w:val="00027D0C"/>
    <w:rsid w:val="00042813"/>
    <w:rsid w:val="00045BC9"/>
    <w:rsid w:val="00045D9C"/>
    <w:rsid w:val="00047B37"/>
    <w:rsid w:val="00062BA1"/>
    <w:rsid w:val="00063A86"/>
    <w:rsid w:val="00075370"/>
    <w:rsid w:val="00081A2D"/>
    <w:rsid w:val="00093254"/>
    <w:rsid w:val="000966C4"/>
    <w:rsid w:val="000A5CDD"/>
    <w:rsid w:val="000B43BF"/>
    <w:rsid w:val="000B4975"/>
    <w:rsid w:val="000C070B"/>
    <w:rsid w:val="000C4A87"/>
    <w:rsid w:val="000E02B7"/>
    <w:rsid w:val="000E43EC"/>
    <w:rsid w:val="000F0DD9"/>
    <w:rsid w:val="000F2F15"/>
    <w:rsid w:val="000F6A18"/>
    <w:rsid w:val="00100B0A"/>
    <w:rsid w:val="00102927"/>
    <w:rsid w:val="00120A14"/>
    <w:rsid w:val="00130957"/>
    <w:rsid w:val="00141524"/>
    <w:rsid w:val="0015670F"/>
    <w:rsid w:val="00162B04"/>
    <w:rsid w:val="00167B44"/>
    <w:rsid w:val="0017541A"/>
    <w:rsid w:val="00177C43"/>
    <w:rsid w:val="00185F6F"/>
    <w:rsid w:val="001B1043"/>
    <w:rsid w:val="001B4561"/>
    <w:rsid w:val="001B474F"/>
    <w:rsid w:val="001B6C31"/>
    <w:rsid w:val="001C2ECF"/>
    <w:rsid w:val="001D60A0"/>
    <w:rsid w:val="001D7E74"/>
    <w:rsid w:val="001F4741"/>
    <w:rsid w:val="00210784"/>
    <w:rsid w:val="00220BA6"/>
    <w:rsid w:val="00232511"/>
    <w:rsid w:val="002657CF"/>
    <w:rsid w:val="00276CCA"/>
    <w:rsid w:val="0028427A"/>
    <w:rsid w:val="002956B2"/>
    <w:rsid w:val="002A016C"/>
    <w:rsid w:val="002A2415"/>
    <w:rsid w:val="002A4CCC"/>
    <w:rsid w:val="002D7FC1"/>
    <w:rsid w:val="002F228C"/>
    <w:rsid w:val="0031578F"/>
    <w:rsid w:val="00331873"/>
    <w:rsid w:val="003358AA"/>
    <w:rsid w:val="00343055"/>
    <w:rsid w:val="0035059C"/>
    <w:rsid w:val="00353342"/>
    <w:rsid w:val="00353E9C"/>
    <w:rsid w:val="003672DF"/>
    <w:rsid w:val="00367CB7"/>
    <w:rsid w:val="003761AA"/>
    <w:rsid w:val="00376CD2"/>
    <w:rsid w:val="003779AD"/>
    <w:rsid w:val="003837DB"/>
    <w:rsid w:val="00387BE5"/>
    <w:rsid w:val="003913A8"/>
    <w:rsid w:val="003941C3"/>
    <w:rsid w:val="003A2468"/>
    <w:rsid w:val="003B0582"/>
    <w:rsid w:val="003B411C"/>
    <w:rsid w:val="003B79AD"/>
    <w:rsid w:val="003C6032"/>
    <w:rsid w:val="003D38C7"/>
    <w:rsid w:val="003F2830"/>
    <w:rsid w:val="0040058B"/>
    <w:rsid w:val="00403C7C"/>
    <w:rsid w:val="0041130D"/>
    <w:rsid w:val="00412EBA"/>
    <w:rsid w:val="00413A1C"/>
    <w:rsid w:val="0042051C"/>
    <w:rsid w:val="00421F9B"/>
    <w:rsid w:val="00437117"/>
    <w:rsid w:val="004375FD"/>
    <w:rsid w:val="004643CE"/>
    <w:rsid w:val="00472058"/>
    <w:rsid w:val="00472E7D"/>
    <w:rsid w:val="0047724B"/>
    <w:rsid w:val="00492E4C"/>
    <w:rsid w:val="004966C6"/>
    <w:rsid w:val="004C20CE"/>
    <w:rsid w:val="004C3B29"/>
    <w:rsid w:val="004C43F7"/>
    <w:rsid w:val="004C4DC7"/>
    <w:rsid w:val="004D746D"/>
    <w:rsid w:val="004E1BCC"/>
    <w:rsid w:val="004E3F9C"/>
    <w:rsid w:val="004E6A43"/>
    <w:rsid w:val="004F2BAC"/>
    <w:rsid w:val="004F4672"/>
    <w:rsid w:val="004F7A75"/>
    <w:rsid w:val="00500AD6"/>
    <w:rsid w:val="00503140"/>
    <w:rsid w:val="00505E5E"/>
    <w:rsid w:val="0052670E"/>
    <w:rsid w:val="00531841"/>
    <w:rsid w:val="005545B9"/>
    <w:rsid w:val="00567358"/>
    <w:rsid w:val="00577B9E"/>
    <w:rsid w:val="0058027A"/>
    <w:rsid w:val="005A223C"/>
    <w:rsid w:val="005A2A81"/>
    <w:rsid w:val="005A4225"/>
    <w:rsid w:val="005B39D0"/>
    <w:rsid w:val="005C5F55"/>
    <w:rsid w:val="005D01FB"/>
    <w:rsid w:val="005D4527"/>
    <w:rsid w:val="005E1B9E"/>
    <w:rsid w:val="005F0CDD"/>
    <w:rsid w:val="005F7795"/>
    <w:rsid w:val="00625F51"/>
    <w:rsid w:val="00626F3B"/>
    <w:rsid w:val="0062744A"/>
    <w:rsid w:val="00640980"/>
    <w:rsid w:val="00656D4F"/>
    <w:rsid w:val="0065744B"/>
    <w:rsid w:val="00663208"/>
    <w:rsid w:val="00666FE7"/>
    <w:rsid w:val="00667FB1"/>
    <w:rsid w:val="00676E29"/>
    <w:rsid w:val="00681B23"/>
    <w:rsid w:val="006A283E"/>
    <w:rsid w:val="006B1C0E"/>
    <w:rsid w:val="006C018F"/>
    <w:rsid w:val="006C03C8"/>
    <w:rsid w:val="006C07D5"/>
    <w:rsid w:val="006C083D"/>
    <w:rsid w:val="006C0E3D"/>
    <w:rsid w:val="006C51FB"/>
    <w:rsid w:val="006C75AE"/>
    <w:rsid w:val="006D55AD"/>
    <w:rsid w:val="00702234"/>
    <w:rsid w:val="00706D65"/>
    <w:rsid w:val="00714CD6"/>
    <w:rsid w:val="00716E05"/>
    <w:rsid w:val="00721C3A"/>
    <w:rsid w:val="00725442"/>
    <w:rsid w:val="007324D3"/>
    <w:rsid w:val="007579DD"/>
    <w:rsid w:val="00766C9E"/>
    <w:rsid w:val="00767893"/>
    <w:rsid w:val="00771A34"/>
    <w:rsid w:val="0077278E"/>
    <w:rsid w:val="00773B61"/>
    <w:rsid w:val="007810B5"/>
    <w:rsid w:val="00783F7E"/>
    <w:rsid w:val="00792FFC"/>
    <w:rsid w:val="007A1137"/>
    <w:rsid w:val="007A1AE6"/>
    <w:rsid w:val="007A1B01"/>
    <w:rsid w:val="007B16B0"/>
    <w:rsid w:val="007B46B5"/>
    <w:rsid w:val="007C0FD2"/>
    <w:rsid w:val="007C1B47"/>
    <w:rsid w:val="007D14E3"/>
    <w:rsid w:val="007D4408"/>
    <w:rsid w:val="007D6353"/>
    <w:rsid w:val="007F481D"/>
    <w:rsid w:val="007F67E9"/>
    <w:rsid w:val="007F7C74"/>
    <w:rsid w:val="0081258C"/>
    <w:rsid w:val="00826936"/>
    <w:rsid w:val="00846EA0"/>
    <w:rsid w:val="00854F2D"/>
    <w:rsid w:val="0086288D"/>
    <w:rsid w:val="00875DD7"/>
    <w:rsid w:val="008773C3"/>
    <w:rsid w:val="00881DB4"/>
    <w:rsid w:val="00884222"/>
    <w:rsid w:val="00892107"/>
    <w:rsid w:val="00893FF9"/>
    <w:rsid w:val="008A1F0B"/>
    <w:rsid w:val="008D024C"/>
    <w:rsid w:val="008D149B"/>
    <w:rsid w:val="008E3DD6"/>
    <w:rsid w:val="008E6C92"/>
    <w:rsid w:val="008F1782"/>
    <w:rsid w:val="008F5540"/>
    <w:rsid w:val="008F6C24"/>
    <w:rsid w:val="008F7AD5"/>
    <w:rsid w:val="008F7F87"/>
    <w:rsid w:val="00903B38"/>
    <w:rsid w:val="009168D4"/>
    <w:rsid w:val="00932263"/>
    <w:rsid w:val="00935BFB"/>
    <w:rsid w:val="00941584"/>
    <w:rsid w:val="00941800"/>
    <w:rsid w:val="009464BE"/>
    <w:rsid w:val="0095129A"/>
    <w:rsid w:val="00955991"/>
    <w:rsid w:val="0096396F"/>
    <w:rsid w:val="00976AFF"/>
    <w:rsid w:val="009820F8"/>
    <w:rsid w:val="00994C3C"/>
    <w:rsid w:val="00994DC0"/>
    <w:rsid w:val="009A270C"/>
    <w:rsid w:val="009A2FF5"/>
    <w:rsid w:val="009A4E80"/>
    <w:rsid w:val="009E757B"/>
    <w:rsid w:val="00A016B3"/>
    <w:rsid w:val="00A028F5"/>
    <w:rsid w:val="00A06442"/>
    <w:rsid w:val="00A10DC4"/>
    <w:rsid w:val="00A17D22"/>
    <w:rsid w:val="00A4193F"/>
    <w:rsid w:val="00A430D9"/>
    <w:rsid w:val="00A526C1"/>
    <w:rsid w:val="00A600F2"/>
    <w:rsid w:val="00A67630"/>
    <w:rsid w:val="00A719F4"/>
    <w:rsid w:val="00A74C4D"/>
    <w:rsid w:val="00A751EE"/>
    <w:rsid w:val="00AB0AF4"/>
    <w:rsid w:val="00AB324A"/>
    <w:rsid w:val="00AC2999"/>
    <w:rsid w:val="00AC41BF"/>
    <w:rsid w:val="00AC66C8"/>
    <w:rsid w:val="00AD4CF1"/>
    <w:rsid w:val="00AE1859"/>
    <w:rsid w:val="00AE36D7"/>
    <w:rsid w:val="00AE4087"/>
    <w:rsid w:val="00AE55E7"/>
    <w:rsid w:val="00AE752A"/>
    <w:rsid w:val="00AE7BC1"/>
    <w:rsid w:val="00B01A89"/>
    <w:rsid w:val="00B06154"/>
    <w:rsid w:val="00B10D7B"/>
    <w:rsid w:val="00B205CA"/>
    <w:rsid w:val="00B23E8C"/>
    <w:rsid w:val="00B2603F"/>
    <w:rsid w:val="00B41705"/>
    <w:rsid w:val="00B4325A"/>
    <w:rsid w:val="00B5009E"/>
    <w:rsid w:val="00B54C81"/>
    <w:rsid w:val="00B73D52"/>
    <w:rsid w:val="00B8145E"/>
    <w:rsid w:val="00B824A6"/>
    <w:rsid w:val="00B86E2D"/>
    <w:rsid w:val="00B936B4"/>
    <w:rsid w:val="00B951BB"/>
    <w:rsid w:val="00BA6C21"/>
    <w:rsid w:val="00BB5092"/>
    <w:rsid w:val="00BB5481"/>
    <w:rsid w:val="00BD0E5D"/>
    <w:rsid w:val="00BD4FD3"/>
    <w:rsid w:val="00BD79EA"/>
    <w:rsid w:val="00BE2BF7"/>
    <w:rsid w:val="00BF0A02"/>
    <w:rsid w:val="00BF1C82"/>
    <w:rsid w:val="00BF3BBD"/>
    <w:rsid w:val="00BF6331"/>
    <w:rsid w:val="00C0397D"/>
    <w:rsid w:val="00C129A8"/>
    <w:rsid w:val="00C154DD"/>
    <w:rsid w:val="00C21CF6"/>
    <w:rsid w:val="00C22EAD"/>
    <w:rsid w:val="00C3168B"/>
    <w:rsid w:val="00C50C98"/>
    <w:rsid w:val="00C5311C"/>
    <w:rsid w:val="00C54885"/>
    <w:rsid w:val="00C57C23"/>
    <w:rsid w:val="00C837A6"/>
    <w:rsid w:val="00C8713C"/>
    <w:rsid w:val="00C93D62"/>
    <w:rsid w:val="00C94FD0"/>
    <w:rsid w:val="00C9557E"/>
    <w:rsid w:val="00CA0183"/>
    <w:rsid w:val="00CA0C74"/>
    <w:rsid w:val="00CA315A"/>
    <w:rsid w:val="00CA7E20"/>
    <w:rsid w:val="00CB0BA7"/>
    <w:rsid w:val="00CC67F1"/>
    <w:rsid w:val="00CC7580"/>
    <w:rsid w:val="00CE20E3"/>
    <w:rsid w:val="00CE3F35"/>
    <w:rsid w:val="00CF1A40"/>
    <w:rsid w:val="00D01849"/>
    <w:rsid w:val="00D207D7"/>
    <w:rsid w:val="00D21790"/>
    <w:rsid w:val="00D23E2F"/>
    <w:rsid w:val="00D32B02"/>
    <w:rsid w:val="00D35629"/>
    <w:rsid w:val="00D56E7C"/>
    <w:rsid w:val="00D6350B"/>
    <w:rsid w:val="00D66C60"/>
    <w:rsid w:val="00D67D48"/>
    <w:rsid w:val="00D942C8"/>
    <w:rsid w:val="00DB0373"/>
    <w:rsid w:val="00DB4D74"/>
    <w:rsid w:val="00DB6B50"/>
    <w:rsid w:val="00DC0BD1"/>
    <w:rsid w:val="00DC1C10"/>
    <w:rsid w:val="00DC28A6"/>
    <w:rsid w:val="00DD6134"/>
    <w:rsid w:val="00DE2A32"/>
    <w:rsid w:val="00DF1357"/>
    <w:rsid w:val="00DF31CC"/>
    <w:rsid w:val="00E048E4"/>
    <w:rsid w:val="00E371FA"/>
    <w:rsid w:val="00E56EFD"/>
    <w:rsid w:val="00E6119F"/>
    <w:rsid w:val="00E61474"/>
    <w:rsid w:val="00E65431"/>
    <w:rsid w:val="00E761BC"/>
    <w:rsid w:val="00E83B18"/>
    <w:rsid w:val="00E83C42"/>
    <w:rsid w:val="00E83EA8"/>
    <w:rsid w:val="00E850F6"/>
    <w:rsid w:val="00E949D2"/>
    <w:rsid w:val="00EA1951"/>
    <w:rsid w:val="00ED39CA"/>
    <w:rsid w:val="00ED6F53"/>
    <w:rsid w:val="00ED754D"/>
    <w:rsid w:val="00EE2BB3"/>
    <w:rsid w:val="00EF6E7B"/>
    <w:rsid w:val="00F1001B"/>
    <w:rsid w:val="00F40854"/>
    <w:rsid w:val="00F5095C"/>
    <w:rsid w:val="00F54C1E"/>
    <w:rsid w:val="00F571EE"/>
    <w:rsid w:val="00F6207D"/>
    <w:rsid w:val="00F83E56"/>
    <w:rsid w:val="00FC11C9"/>
    <w:rsid w:val="00FC50DA"/>
    <w:rsid w:val="00FD62C7"/>
    <w:rsid w:val="00FD69BA"/>
    <w:rsid w:val="00FD7D65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A728C"/>
  <w15:chartTrackingRefBased/>
  <w15:docId w15:val="{4F7697E3-C1A3-459C-B7EB-1BE4D01E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72E7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6442"/>
    <w:pPr>
      <w:spacing w:before="161"/>
      <w:jc w:val="center"/>
    </w:pPr>
  </w:style>
  <w:style w:type="table" w:styleId="TableGrid">
    <w:name w:val="Table Grid"/>
    <w:basedOn w:val="TableNormal"/>
    <w:uiPriority w:val="39"/>
    <w:rsid w:val="00A06442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4C4D"/>
  </w:style>
  <w:style w:type="character" w:customStyle="1" w:styleId="BodyTextChar">
    <w:name w:val="Body Text Char"/>
    <w:basedOn w:val="DefaultParagraphFont"/>
    <w:link w:val="BodyText"/>
    <w:uiPriority w:val="1"/>
    <w:rsid w:val="00A74C4D"/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BD0E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66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5059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6D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6D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6D"/>
    <w:rPr>
      <w:rFonts w:ascii="Segoe UI" w:eastAsia="Arial" w:hAnsi="Segoe UI" w:cs="Segoe UI"/>
      <w:sz w:val="18"/>
      <w:szCs w:val="18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13A8"/>
    <w:pPr>
      <w:spacing w:after="0" w:line="240" w:lineRule="auto"/>
    </w:pPr>
    <w:rPr>
      <w:rFonts w:ascii="Arial" w:eastAsia="Arial" w:hAnsi="Arial" w:cs="Arial"/>
      <w:lang w:bidi="en-US"/>
    </w:rPr>
  </w:style>
  <w:style w:type="paragraph" w:customStyle="1" w:styleId="Default">
    <w:name w:val="Default"/>
    <w:rsid w:val="00C129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833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612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40A6C4CB5614B9BE7416FCE2843B7" ma:contentTypeVersion="13" ma:contentTypeDescription="Create a new document." ma:contentTypeScope="" ma:versionID="5305b8e4c951cadb271edde5b9f8c9e9">
  <xsd:schema xmlns:xsd="http://www.w3.org/2001/XMLSchema" xmlns:xs="http://www.w3.org/2001/XMLSchema" xmlns:p="http://schemas.microsoft.com/office/2006/metadata/properties" xmlns:ns3="dc6e10e9-acdc-4ebe-852f-4be7609b1f5b" xmlns:ns4="6cef7d54-f369-4fa5-a9d5-393fe0f70854" targetNamespace="http://schemas.microsoft.com/office/2006/metadata/properties" ma:root="true" ma:fieldsID="99bed3d7990cd241b417895fcd22a19d" ns3:_="" ns4:_="">
    <xsd:import namespace="dc6e10e9-acdc-4ebe-852f-4be7609b1f5b"/>
    <xsd:import namespace="6cef7d54-f369-4fa5-a9d5-393fe0f70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10e9-acdc-4ebe-852f-4be7609b1f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f7d54-f369-4fa5-a9d5-393fe0f70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E93D0E-E90F-4471-A634-0C04CC76CC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ED9ECC-1581-4E21-AE62-FF40A058B8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F0FE45-EF48-48F8-BDD2-B8652F89FA7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5BAE17-9397-4DFB-87AB-740B51E6E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10e9-acdc-4ebe-852f-4be7609b1f5b"/>
    <ds:schemaRef ds:uri="6cef7d54-f369-4fa5-a9d5-393fe0f70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una Abed Alah</cp:lastModifiedBy>
  <cp:revision>5</cp:revision>
  <dcterms:created xsi:type="dcterms:W3CDTF">2024-01-25T08:41:00Z</dcterms:created>
  <dcterms:modified xsi:type="dcterms:W3CDTF">2024-01-2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08-03T21:56:45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e571e01f-e249-483f-96c7-4dd4eb9f4155</vt:lpwstr>
  </property>
  <property fmtid="{D5CDD505-2E9C-101B-9397-08002B2CF9AE}" pid="8" name="MSIP_Label_b173190e-f435-4907-84da-8c3f581d5207_ContentBits">
    <vt:lpwstr>0</vt:lpwstr>
  </property>
  <property fmtid="{D5CDD505-2E9C-101B-9397-08002B2CF9AE}" pid="9" name="ContentTypeId">
    <vt:lpwstr>0x010100E4140A6C4CB5614B9BE7416FCE2843B7</vt:lpwstr>
  </property>
</Properties>
</file>